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6B1DB" w14:textId="77777777" w:rsidR="00D95DB7" w:rsidRDefault="00D95DB7" w:rsidP="00D95DB7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Supplemental Digital Content</w:t>
      </w:r>
    </w:p>
    <w:p w14:paraId="7EE1E583" w14:textId="77777777" w:rsidR="00D95DB7" w:rsidRPr="00494998" w:rsidRDefault="00D95DB7" w:rsidP="00D95DB7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3B2ED351" w14:textId="77777777" w:rsidR="00D95DB7" w:rsidRPr="00494998" w:rsidRDefault="00D95DB7" w:rsidP="00D95DB7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494998">
        <w:rPr>
          <w:rFonts w:cstheme="minorHAnsi"/>
          <w:color w:val="000000" w:themeColor="text1"/>
          <w:sz w:val="24"/>
          <w:szCs w:val="24"/>
        </w:rPr>
        <w:t>Video 1. Preoperative markings for aesthetic flat closure in a morbidly obese patient.</w:t>
      </w:r>
    </w:p>
    <w:p w14:paraId="0E6DA6AA" w14:textId="77777777" w:rsidR="00D95DB7" w:rsidRPr="00494998" w:rsidRDefault="00D95DB7" w:rsidP="00D95DB7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494998">
        <w:rPr>
          <w:rFonts w:cstheme="minorHAnsi"/>
          <w:color w:val="000000" w:themeColor="text1"/>
          <w:sz w:val="24"/>
          <w:szCs w:val="24"/>
        </w:rPr>
        <w:t>Video 2.  This is a video demonstrating the key steps in an aesthetic flat closure in a morbidly obese cancer patient undergoing bilateral mastectomy.</w:t>
      </w:r>
    </w:p>
    <w:p w14:paraId="1EB0730F" w14:textId="77777777" w:rsidR="003956D4" w:rsidRDefault="003956D4"/>
    <w:sectPr w:rsidR="00395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6D4"/>
    <w:rsid w:val="003956D4"/>
    <w:rsid w:val="00D9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47F20-38F5-4331-AC45-A822633F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DB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Schwartz</dc:creator>
  <cp:keywords/>
  <dc:description/>
  <cp:lastModifiedBy>Jean-Claude Schwartz</cp:lastModifiedBy>
  <cp:revision>2</cp:revision>
  <dcterms:created xsi:type="dcterms:W3CDTF">2023-09-09T13:33:00Z</dcterms:created>
  <dcterms:modified xsi:type="dcterms:W3CDTF">2023-09-09T13:33:00Z</dcterms:modified>
</cp:coreProperties>
</file>